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BF4" w:rsidRPr="006D0835" w:rsidRDefault="00014BF4" w:rsidP="00014BF4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D0835">
        <w:rPr>
          <w:rFonts w:ascii="Times New Roman" w:hAnsi="Times New Roman" w:cs="Times New Roman"/>
          <w:b/>
          <w:sz w:val="24"/>
          <w:lang w:val="en-US"/>
        </w:rPr>
        <w:t>Appendix 1</w:t>
      </w:r>
      <w:r w:rsidRPr="006D0835">
        <w:rPr>
          <w:rFonts w:ascii="Times New Roman" w:hAnsi="Times New Roman" w:cs="Times New Roman"/>
          <w:sz w:val="24"/>
          <w:lang w:val="en-US"/>
        </w:rPr>
        <w:t xml:space="preserve"> Summary </w:t>
      </w:r>
      <w:r>
        <w:rPr>
          <w:rFonts w:ascii="Times New Roman" w:hAnsi="Times New Roman" w:cs="Times New Roman"/>
          <w:sz w:val="24"/>
          <w:lang w:val="en-US"/>
        </w:rPr>
        <w:t>statistics of the sample</w:t>
      </w:r>
    </w:p>
    <w:tbl>
      <w:tblPr>
        <w:tblStyle w:val="TableGrid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134"/>
        <w:gridCol w:w="851"/>
      </w:tblGrid>
      <w:tr w:rsidR="00014BF4" w:rsidRPr="006D0835" w:rsidTr="00B61B43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6D0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014BF4" w:rsidRPr="006D0835" w:rsidTr="00B61B43">
        <w:tc>
          <w:tcPr>
            <w:tcW w:w="5240" w:type="dxa"/>
            <w:tcBorders>
              <w:top w:val="single" w:sz="4" w:space="0" w:color="auto"/>
            </w:tcBorders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24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5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3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9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and over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2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Employment Status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full-tim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part-tim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5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7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mployed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6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ble to wor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nual Household Incom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40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7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-60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9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-85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8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-100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2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 100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not complete high school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5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d high school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ificate/Diploma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1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achelor degre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3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graduate degree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0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Frequency of Eating Out</w:t>
            </w:r>
          </w:p>
        </w:tc>
        <w:tc>
          <w:tcPr>
            <w:tcW w:w="1134" w:type="dxa"/>
          </w:tcPr>
          <w:p w:rsidR="00014BF4" w:rsidRPr="006D0835" w:rsidRDefault="00014BF4" w:rsidP="00B61B43">
            <w:pPr>
              <w:spacing w:line="480" w:lineRule="auto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5 times a wee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5 times a wee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8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or twice a week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3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a month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0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on special occasions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9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Spending when Eating Out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$10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7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10 - $20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4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21 - $35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73</w:t>
            </w:r>
          </w:p>
        </w:tc>
      </w:tr>
      <w:tr w:rsidR="00014BF4" w:rsidRPr="006D0835" w:rsidTr="00B61B43">
        <w:tc>
          <w:tcPr>
            <w:tcW w:w="5240" w:type="dxa"/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$36 - $50</w:t>
            </w:r>
          </w:p>
        </w:tc>
        <w:tc>
          <w:tcPr>
            <w:tcW w:w="1134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851" w:type="dxa"/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</w:t>
            </w:r>
          </w:p>
        </w:tc>
      </w:tr>
      <w:tr w:rsidR="00014BF4" w:rsidRPr="006D0835" w:rsidTr="00B61B43">
        <w:tc>
          <w:tcPr>
            <w:tcW w:w="5240" w:type="dxa"/>
            <w:tcBorders>
              <w:bottom w:val="single" w:sz="4" w:space="0" w:color="auto"/>
            </w:tcBorders>
          </w:tcPr>
          <w:p w:rsidR="00014BF4" w:rsidRPr="006D0835" w:rsidRDefault="00014BF4" w:rsidP="00B61B43">
            <w:pPr>
              <w:spacing w:line="480" w:lineRule="auto"/>
              <w:ind w:left="7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$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Style w:val="CommentReference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14BF4" w:rsidRPr="006D0835" w:rsidRDefault="00014BF4" w:rsidP="00B61B43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4</w:t>
            </w:r>
          </w:p>
        </w:tc>
      </w:tr>
    </w:tbl>
    <w:p w:rsidR="00595AD6" w:rsidRPr="00014BF4" w:rsidRDefault="00595AD6" w:rsidP="00014BF4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595AD6" w:rsidRPr="00014B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BF4"/>
    <w:rsid w:val="00014BF4"/>
    <w:rsid w:val="00595AD6"/>
    <w:rsid w:val="00F0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9946"/>
  <w15:chartTrackingRefBased/>
  <w15:docId w15:val="{45CDDC20-EFC4-467B-9DAB-B62EFE861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4BF4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4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4B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andrell</dc:creator>
  <cp:keywords/>
  <dc:description/>
  <cp:lastModifiedBy>Joe Mandrell</cp:lastModifiedBy>
  <cp:revision>1</cp:revision>
  <dcterms:created xsi:type="dcterms:W3CDTF">2021-06-25T05:37:00Z</dcterms:created>
  <dcterms:modified xsi:type="dcterms:W3CDTF">2021-06-25T05:38:00Z</dcterms:modified>
</cp:coreProperties>
</file>